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dditional File 2: PCA model output from multivariate analysis on obese and lean subjects based on whole blood gene expression signals</w:t>
        <w:b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4925</wp:posOffset>
                </wp:positionH>
                <wp:positionV relativeFrom="page">
                  <wp:posOffset>1476375</wp:posOffset>
                </wp:positionV>
                <wp:extent cx="4892675" cy="2052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2675" cy="2052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69"/>
                              <w:gridCol w:w="740"/>
                              <w:gridCol w:w="1147"/>
                              <w:gridCol w:w="1214"/>
                              <w:gridCol w:w="740"/>
                              <w:gridCol w:w="740"/>
                              <w:gridCol w:w="987"/>
                              <w:gridCol w:w="1508"/>
                              <w:gridCol w:w="360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7345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1 - PCA_ObeseLean_RightNumProbesets_8190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2X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2X(cum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igenvalue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imit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Q2(cum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ent.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3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9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0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88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13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22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5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23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93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3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3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2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7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4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25pt;height:161.6pt;mso-wrap-distance-left:0pt;mso-wrap-distance-right:9pt;mso-wrap-distance-top:0pt;mso-wrap-distance-bottom:0pt;margin-top:116.25pt;mso-position-vertical-relative:page;margin-left:-2.75pt;mso-position-horizontal-relative:margin">
                <v:fill opacity="0f"/>
                <v:textbox inset="0in,0in,0in,0in">
                  <w:txbxContent>
                    <w:tbl>
                      <w:tblPr>
                        <w:tblW w:w="7705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69"/>
                        <w:gridCol w:w="740"/>
                        <w:gridCol w:w="1147"/>
                        <w:gridCol w:w="1214"/>
                        <w:gridCol w:w="740"/>
                        <w:gridCol w:w="740"/>
                        <w:gridCol w:w="987"/>
                        <w:gridCol w:w="1508"/>
                        <w:gridCol w:w="360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7345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M1 - PCA_ObeseLean_RightNumProbesets_81909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</w:trPr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2X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2X(cum)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igenvalue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imit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Q2(cum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ent.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.3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295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304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88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313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622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25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323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593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63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334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425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47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0346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ype: PCA-X Observations (N)=34, Variables (K)=12127 (X=12127, Y=0)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Explanation of columns: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– Index of principal components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R2X</w:t>
      </w:r>
      <w:r>
        <w:rPr>
          <w:rFonts w:cs="Times New Roman" w:ascii="Times New Roman" w:hAnsi="Times New Roman"/>
          <w:sz w:val="24"/>
          <w:szCs w:val="24"/>
        </w:rPr>
        <w:t xml:space="preserve"> - Fraction of X-variation modeled in the component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R2X(cum)</w:t>
      </w:r>
      <w:r>
        <w:rPr>
          <w:rFonts w:cs="Times New Roman" w:ascii="Times New Roman" w:hAnsi="Times New Roman"/>
          <w:sz w:val="24"/>
          <w:szCs w:val="24"/>
        </w:rPr>
        <w:t xml:space="preserve"> - Cumulative R2X up to the specified component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Eigenvalue</w:t>
      </w:r>
      <w:r>
        <w:rPr>
          <w:rFonts w:cs="Times New Roman" w:ascii="Times New Roman" w:hAnsi="Times New Roman"/>
          <w:sz w:val="24"/>
          <w:szCs w:val="24"/>
        </w:rPr>
        <w:t xml:space="preserve"> - The number of variables (K) times R2X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Q2</w:t>
      </w:r>
      <w:r>
        <w:rPr>
          <w:rFonts w:cs="Times New Roman" w:ascii="Times New Roman" w:hAnsi="Times New Roman"/>
          <w:sz w:val="24"/>
          <w:szCs w:val="24"/>
        </w:rPr>
        <w:t xml:space="preserve"> - Overall cross-validated R2X for the component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Limit</w:t>
      </w:r>
      <w:r>
        <w:rPr>
          <w:rFonts w:cs="Times New Roman" w:ascii="Times New Roman" w:hAnsi="Times New Roman"/>
          <w:sz w:val="24"/>
          <w:szCs w:val="24"/>
        </w:rPr>
        <w:t xml:space="preserve"> - Critical value of Q2 under which the component is insignificant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Q2(cum)</w:t>
      </w:r>
      <w:r>
        <w:rPr>
          <w:rFonts w:cs="Times New Roman" w:ascii="Times New Roman" w:hAnsi="Times New Roman"/>
          <w:sz w:val="24"/>
          <w:szCs w:val="24"/>
        </w:rPr>
        <w:t xml:space="preserve"> - Cumulative Q2 up to the specified component.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ignificance</w:t>
      </w:r>
      <w:r>
        <w:rPr>
          <w:rFonts w:cs="Times New Roman" w:ascii="Times New Roman" w:hAnsi="Times New Roman"/>
          <w:sz w:val="24"/>
          <w:szCs w:val="24"/>
        </w:rPr>
        <w:t xml:space="preserve"> – Cross validation insignificant (NS) or significa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Arial" w:hAnsi="Arial" w:eastAsia="Arial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7:36:00Z</dcterms:created>
  <dc:creator>sghosh</dc:creator>
  <dc:description/>
  <cp:keywords/>
  <dc:language>en-US</dc:language>
  <cp:lastModifiedBy>sghosh</cp:lastModifiedBy>
  <dcterms:modified xsi:type="dcterms:W3CDTF">2010-06-17T16:57:00Z</dcterms:modified>
  <cp:revision>2</cp:revision>
  <dc:subject/>
  <dc:title/>
</cp:coreProperties>
</file>